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3B226" w14:textId="77777777" w:rsidR="00B41E8A" w:rsidRPr="0026019F" w:rsidRDefault="00B41E8A" w:rsidP="00B41E8A">
      <w:pPr>
        <w:pStyle w:val="NormalAriel"/>
        <w:spacing w:line="480" w:lineRule="auto"/>
        <w:jc w:val="center"/>
        <w:rPr>
          <w:rFonts w:ascii="Times New Roman" w:hAnsi="Times New Roman"/>
          <w:b/>
          <w:bCs/>
          <w:lang w:val="en-US" w:eastAsia="sv-SE"/>
        </w:rPr>
      </w:pPr>
      <w:r w:rsidRPr="0026019F">
        <w:rPr>
          <w:rFonts w:ascii="Times New Roman" w:hAnsi="Times New Roman"/>
          <w:b/>
          <w:bCs/>
          <w:lang w:val="en-US" w:eastAsia="sv-SE"/>
        </w:rPr>
        <w:t xml:space="preserve">Title: </w:t>
      </w:r>
    </w:p>
    <w:p w14:paraId="6B364394" w14:textId="77777777" w:rsidR="00B41E8A" w:rsidRPr="0026019F" w:rsidRDefault="00B41E8A" w:rsidP="00B41E8A">
      <w:pPr>
        <w:pStyle w:val="NormalAriel"/>
        <w:spacing w:line="480" w:lineRule="auto"/>
        <w:jc w:val="center"/>
        <w:rPr>
          <w:rFonts w:ascii="Times New Roman" w:hAnsi="Times New Roman"/>
          <w:b/>
          <w:bCs/>
          <w:lang w:val="en-US" w:eastAsia="sv-SE"/>
        </w:rPr>
      </w:pPr>
      <w:r w:rsidRPr="0026019F">
        <w:rPr>
          <w:rFonts w:ascii="Times New Roman" w:hAnsi="Times New Roman"/>
          <w:b/>
          <w:bCs/>
          <w:lang w:val="en-US" w:eastAsia="sv-SE"/>
        </w:rPr>
        <w:t xml:space="preserve">CARDIAC RHYTHM CONVERSIONS AND THE OUTCOME IN REFRACTORY OUT-OF-HOSPITAL CARDIAC ARREST. EXTRACORPOREAL VS. CONVENTIONAL RESUSCITATION. </w:t>
      </w:r>
    </w:p>
    <w:p w14:paraId="1BCB7490" w14:textId="77777777" w:rsidR="00B41E8A" w:rsidRDefault="00B41E8A" w:rsidP="00B41E8A">
      <w:pPr>
        <w:pStyle w:val="NormalAriel"/>
        <w:spacing w:line="480" w:lineRule="auto"/>
        <w:rPr>
          <w:rFonts w:ascii="Times New Roman" w:hAnsi="Times New Roman"/>
          <w:b/>
          <w:bCs/>
          <w:lang w:val="en-US" w:eastAsia="sv-SE"/>
        </w:rPr>
      </w:pPr>
    </w:p>
    <w:p w14:paraId="67436C16" w14:textId="77777777" w:rsidR="00B41E8A" w:rsidRPr="0026019F" w:rsidRDefault="00B41E8A" w:rsidP="00B41E8A">
      <w:pPr>
        <w:pStyle w:val="NormalAriel"/>
        <w:spacing w:line="480" w:lineRule="auto"/>
        <w:jc w:val="center"/>
        <w:rPr>
          <w:rFonts w:ascii="Times New Roman" w:hAnsi="Times New Roman"/>
          <w:b/>
          <w:bCs/>
          <w:lang w:val="en-US" w:eastAsia="sv-SE"/>
        </w:rPr>
      </w:pPr>
      <w:r w:rsidRPr="0026019F">
        <w:rPr>
          <w:rFonts w:ascii="Times New Roman" w:hAnsi="Times New Roman"/>
          <w:b/>
          <w:bCs/>
          <w:lang w:val="en-US" w:eastAsia="sv-SE"/>
        </w:rPr>
        <w:t>Authors:</w:t>
      </w:r>
    </w:p>
    <w:p w14:paraId="2096758A" w14:textId="77777777" w:rsidR="00B41E8A" w:rsidRPr="0026019F" w:rsidRDefault="00B41E8A" w:rsidP="00B41E8A">
      <w:pPr>
        <w:pStyle w:val="NormalAriel"/>
        <w:tabs>
          <w:tab w:val="clear" w:pos="851"/>
          <w:tab w:val="left" w:pos="0"/>
        </w:tabs>
        <w:spacing w:line="480" w:lineRule="auto"/>
        <w:jc w:val="center"/>
        <w:rPr>
          <w:rFonts w:ascii="Times New Roman" w:hAnsi="Times New Roman"/>
          <w:vertAlign w:val="superscript"/>
          <w:lang w:val="en-US"/>
        </w:rPr>
      </w:pPr>
      <w:r w:rsidRPr="0026019F">
        <w:rPr>
          <w:rFonts w:ascii="Times New Roman" w:hAnsi="Times New Roman"/>
          <w:lang w:val="en-US"/>
        </w:rPr>
        <w:t xml:space="preserve">Stepan Havranek, M.D., Ph.D., professor </w:t>
      </w:r>
      <w:r w:rsidRPr="0026019F">
        <w:rPr>
          <w:rFonts w:ascii="Times New Roman" w:hAnsi="Times New Roman"/>
          <w:vertAlign w:val="superscript"/>
          <w:lang w:val="en-US"/>
        </w:rPr>
        <w:t>a</w:t>
      </w:r>
      <w:r w:rsidRPr="0026019F">
        <w:rPr>
          <w:rFonts w:ascii="Times New Roman" w:hAnsi="Times New Roman"/>
          <w:lang w:val="en-US"/>
        </w:rPr>
        <w:t xml:space="preserve">, Jakub Neuhöfer </w:t>
      </w:r>
      <w:r w:rsidRPr="0026019F">
        <w:rPr>
          <w:rFonts w:ascii="Times New Roman" w:hAnsi="Times New Roman"/>
          <w:vertAlign w:val="superscript"/>
          <w:lang w:val="en-US"/>
        </w:rPr>
        <w:t>a</w:t>
      </w:r>
      <w:r w:rsidRPr="0026019F">
        <w:rPr>
          <w:rFonts w:ascii="Times New Roman" w:hAnsi="Times New Roman"/>
          <w:lang w:val="en-US"/>
        </w:rPr>
        <w:t xml:space="preserve">, Michaela Vesela, M.D. </w:t>
      </w:r>
      <w:r w:rsidRPr="0026019F">
        <w:rPr>
          <w:rFonts w:ascii="Times New Roman" w:hAnsi="Times New Roman"/>
          <w:vertAlign w:val="superscript"/>
          <w:lang w:val="en-US"/>
        </w:rPr>
        <w:t>a</w:t>
      </w:r>
      <w:r w:rsidRPr="0026019F">
        <w:rPr>
          <w:rFonts w:ascii="Times New Roman" w:hAnsi="Times New Roman"/>
          <w:lang w:val="en-US"/>
        </w:rPr>
        <w:t xml:space="preserve">, Petra </w:t>
      </w:r>
      <w:proofErr w:type="spellStart"/>
      <w:r w:rsidRPr="0026019F">
        <w:rPr>
          <w:rFonts w:ascii="Times New Roman" w:hAnsi="Times New Roman"/>
          <w:lang w:val="en-US"/>
        </w:rPr>
        <w:t>Kavalkova</w:t>
      </w:r>
      <w:proofErr w:type="spellEnd"/>
      <w:r w:rsidRPr="0026019F">
        <w:rPr>
          <w:rFonts w:ascii="Times New Roman" w:hAnsi="Times New Roman"/>
          <w:lang w:val="en-US"/>
        </w:rPr>
        <w:t xml:space="preserve">, Ph.D. </w:t>
      </w:r>
      <w:r w:rsidRPr="0026019F">
        <w:rPr>
          <w:rFonts w:ascii="Times New Roman" w:hAnsi="Times New Roman"/>
          <w:vertAlign w:val="superscript"/>
          <w:lang w:val="en-US"/>
        </w:rPr>
        <w:t>a</w:t>
      </w:r>
      <w:r w:rsidRPr="0026019F">
        <w:rPr>
          <w:rFonts w:ascii="Times New Roman" w:hAnsi="Times New Roman"/>
          <w:lang w:val="en-US"/>
        </w:rPr>
        <w:t xml:space="preserve">, Daniel Rob, M.D., Ph.D. </w:t>
      </w:r>
      <w:r w:rsidRPr="0026019F">
        <w:rPr>
          <w:rFonts w:ascii="Times New Roman" w:hAnsi="Times New Roman"/>
          <w:vertAlign w:val="superscript"/>
          <w:lang w:val="en-US"/>
        </w:rPr>
        <w:t>a</w:t>
      </w:r>
      <w:r w:rsidRPr="0026019F">
        <w:rPr>
          <w:rFonts w:ascii="Times New Roman" w:hAnsi="Times New Roman"/>
          <w:lang w:val="en-US"/>
        </w:rPr>
        <w:t xml:space="preserve">, Zdenka Fingrova, MSc, Ph.D. </w:t>
      </w:r>
      <w:r w:rsidRPr="0026019F">
        <w:rPr>
          <w:rFonts w:ascii="Times New Roman" w:hAnsi="Times New Roman"/>
          <w:vertAlign w:val="superscript"/>
          <w:lang w:val="en-US"/>
        </w:rPr>
        <w:t>a</w:t>
      </w:r>
      <w:r w:rsidRPr="0026019F">
        <w:rPr>
          <w:rFonts w:ascii="Times New Roman" w:hAnsi="Times New Roman"/>
          <w:lang w:val="en-US"/>
        </w:rPr>
        <w:t xml:space="preserve">, Jana </w:t>
      </w:r>
      <w:proofErr w:type="spellStart"/>
      <w:r w:rsidRPr="0026019F">
        <w:rPr>
          <w:rFonts w:ascii="Times New Roman" w:hAnsi="Times New Roman"/>
          <w:lang w:val="en-US"/>
        </w:rPr>
        <w:t>Smalcova</w:t>
      </w:r>
      <w:proofErr w:type="spellEnd"/>
      <w:r w:rsidRPr="0026019F">
        <w:rPr>
          <w:rFonts w:ascii="Times New Roman" w:hAnsi="Times New Roman"/>
          <w:lang w:val="en-US"/>
        </w:rPr>
        <w:t xml:space="preserve">, M.D. </w:t>
      </w:r>
      <w:r w:rsidRPr="0026019F">
        <w:rPr>
          <w:rFonts w:ascii="Times New Roman" w:hAnsi="Times New Roman"/>
          <w:vertAlign w:val="superscript"/>
          <w:lang w:val="en-US"/>
        </w:rPr>
        <w:t>a</w:t>
      </w:r>
      <w:r w:rsidRPr="0026019F">
        <w:rPr>
          <w:rFonts w:ascii="Times New Roman" w:hAnsi="Times New Roman"/>
          <w:lang w:val="en-US"/>
        </w:rPr>
        <w:t xml:space="preserve">, Ondrej Franek, M.D. </w:t>
      </w:r>
      <w:r w:rsidRPr="0026019F">
        <w:rPr>
          <w:rFonts w:ascii="Times New Roman" w:hAnsi="Times New Roman"/>
          <w:vertAlign w:val="superscript"/>
          <w:lang w:val="en-US"/>
        </w:rPr>
        <w:t>b</w:t>
      </w:r>
      <w:r w:rsidRPr="0026019F">
        <w:rPr>
          <w:rFonts w:ascii="Times New Roman" w:hAnsi="Times New Roman"/>
          <w:lang w:val="en-US"/>
        </w:rPr>
        <w:t xml:space="preserve">, Michal Huptych, MSc., Ph.D. </w:t>
      </w:r>
      <w:r w:rsidRPr="0026019F">
        <w:rPr>
          <w:rFonts w:ascii="Times New Roman" w:hAnsi="Times New Roman"/>
          <w:vertAlign w:val="superscript"/>
          <w:lang w:val="en-US"/>
        </w:rPr>
        <w:t>c</w:t>
      </w:r>
      <w:r w:rsidRPr="0026019F">
        <w:rPr>
          <w:rFonts w:ascii="Times New Roman" w:hAnsi="Times New Roman"/>
          <w:lang w:val="en-US"/>
        </w:rPr>
        <w:t xml:space="preserve">, Milan Dusik, M.D., Ph.D. </w:t>
      </w:r>
      <w:r w:rsidRPr="0026019F">
        <w:rPr>
          <w:rFonts w:ascii="Times New Roman" w:hAnsi="Times New Roman"/>
          <w:vertAlign w:val="superscript"/>
          <w:lang w:val="en-US"/>
        </w:rPr>
        <w:t>a</w:t>
      </w:r>
      <w:r w:rsidRPr="0026019F">
        <w:rPr>
          <w:rFonts w:ascii="Times New Roman" w:hAnsi="Times New Roman"/>
          <w:lang w:val="en-US"/>
        </w:rPr>
        <w:t xml:space="preserve">, Jan Pudil, M.D. </w:t>
      </w:r>
      <w:r w:rsidRPr="0026019F">
        <w:rPr>
          <w:rFonts w:ascii="Times New Roman" w:hAnsi="Times New Roman"/>
          <w:vertAlign w:val="superscript"/>
          <w:lang w:val="en-US"/>
        </w:rPr>
        <w:t>a</w:t>
      </w:r>
      <w:r w:rsidRPr="0026019F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 xml:space="preserve">Vojtech Weiss, M.D. </w:t>
      </w:r>
      <w:r w:rsidRPr="0026019F">
        <w:rPr>
          <w:rFonts w:ascii="Times New Roman" w:hAnsi="Times New Roman"/>
          <w:vertAlign w:val="superscript"/>
          <w:lang w:val="en-US"/>
        </w:rPr>
        <w:t>a</w:t>
      </w:r>
      <w:r>
        <w:rPr>
          <w:rFonts w:ascii="Times New Roman" w:hAnsi="Times New Roman"/>
          <w:lang w:val="en-US"/>
        </w:rPr>
        <w:t xml:space="preserve">, </w:t>
      </w:r>
      <w:r w:rsidRPr="0026019F">
        <w:rPr>
          <w:rFonts w:ascii="Times New Roman" w:hAnsi="Times New Roman"/>
          <w:lang w:val="en-US"/>
        </w:rPr>
        <w:t xml:space="preserve">Ales Linhart, M.D., Ph.D., professor </w:t>
      </w:r>
      <w:r w:rsidRPr="0026019F">
        <w:rPr>
          <w:rFonts w:ascii="Times New Roman" w:hAnsi="Times New Roman"/>
          <w:vertAlign w:val="superscript"/>
          <w:lang w:val="en-US"/>
        </w:rPr>
        <w:t>a</w:t>
      </w:r>
      <w:r w:rsidRPr="0026019F">
        <w:rPr>
          <w:rFonts w:ascii="Times New Roman" w:hAnsi="Times New Roman"/>
          <w:lang w:val="en-US"/>
        </w:rPr>
        <w:t xml:space="preserve">, Jan Belohlavek, M.D., Ph.D., professor </w:t>
      </w:r>
      <w:r w:rsidRPr="0026019F">
        <w:rPr>
          <w:rFonts w:ascii="Times New Roman" w:hAnsi="Times New Roman"/>
          <w:vertAlign w:val="superscript"/>
          <w:lang w:val="en-US"/>
        </w:rPr>
        <w:t>a</w:t>
      </w:r>
    </w:p>
    <w:p w14:paraId="4727F80A" w14:textId="77777777" w:rsidR="00B41E8A" w:rsidRPr="0026019F" w:rsidRDefault="00B41E8A" w:rsidP="00B41E8A">
      <w:pPr>
        <w:pStyle w:val="NormalAriel"/>
        <w:tabs>
          <w:tab w:val="clear" w:pos="851"/>
          <w:tab w:val="left" w:pos="0"/>
        </w:tabs>
        <w:spacing w:line="480" w:lineRule="auto"/>
        <w:jc w:val="center"/>
        <w:rPr>
          <w:rFonts w:ascii="Times New Roman" w:hAnsi="Times New Roman"/>
          <w:b/>
          <w:bCs/>
          <w:lang w:val="en-US"/>
        </w:rPr>
      </w:pPr>
      <w:r w:rsidRPr="0026019F">
        <w:rPr>
          <w:rFonts w:ascii="Times New Roman" w:hAnsi="Times New Roman"/>
          <w:b/>
          <w:bCs/>
          <w:lang w:val="en-US"/>
        </w:rPr>
        <w:t>Affiliation:</w:t>
      </w:r>
    </w:p>
    <w:p w14:paraId="6363675B" w14:textId="77777777" w:rsidR="00B41E8A" w:rsidRPr="0026019F" w:rsidRDefault="00B41E8A" w:rsidP="00B41E8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6019F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6019F">
        <w:rPr>
          <w:rFonts w:ascii="Times New Roman" w:hAnsi="Times New Roman" w:cs="Times New Roman"/>
          <w:sz w:val="24"/>
          <w:szCs w:val="24"/>
        </w:rPr>
        <w:t>2</w:t>
      </w:r>
      <w:r w:rsidRPr="0026019F">
        <w:rPr>
          <w:rFonts w:ascii="Times New Roman" w:hAnsi="Times New Roman" w:cs="Times New Roman"/>
          <w:sz w:val="24"/>
          <w:szCs w:val="24"/>
          <w:vertAlign w:val="superscript"/>
        </w:rPr>
        <w:t xml:space="preserve">nd </w:t>
      </w:r>
      <w:r w:rsidRPr="0026019F">
        <w:rPr>
          <w:rFonts w:ascii="Times New Roman" w:hAnsi="Times New Roman" w:cs="Times New Roman"/>
          <w:sz w:val="24"/>
          <w:szCs w:val="24"/>
        </w:rPr>
        <w:t>Department of Medicine – Department of Cardiovascular Medicine, First Faculty of Medicine, Charles University in Prague and General University Hospital in Prague, Czech Republic</w:t>
      </w:r>
    </w:p>
    <w:p w14:paraId="7780F216" w14:textId="77777777" w:rsidR="00B41E8A" w:rsidRPr="0026019F" w:rsidRDefault="00B41E8A" w:rsidP="00B41E8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6019F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26019F">
        <w:rPr>
          <w:rFonts w:ascii="Times New Roman" w:hAnsi="Times New Roman" w:cs="Times New Roman"/>
          <w:sz w:val="24"/>
          <w:szCs w:val="24"/>
        </w:rPr>
        <w:t>Emergency Medical Service Prague, Czech Republic</w:t>
      </w:r>
    </w:p>
    <w:p w14:paraId="28D422A4" w14:textId="77777777" w:rsidR="00B41E8A" w:rsidRPr="0026019F" w:rsidRDefault="00B41E8A" w:rsidP="00B41E8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6019F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26019F">
        <w:rPr>
          <w:rFonts w:ascii="Times New Roman" w:hAnsi="Times New Roman" w:cs="Times New Roman"/>
          <w:sz w:val="24"/>
          <w:szCs w:val="24"/>
        </w:rPr>
        <w:t>Czech Institute of Informatics, Robotics and Cybernetics (CIIRC), Czech Technical University in Prague, Czech Republic.</w:t>
      </w:r>
    </w:p>
    <w:p w14:paraId="6D41AFBD" w14:textId="77777777" w:rsidR="00B41E8A" w:rsidRDefault="00B41E8A" w:rsidP="00B41E8A">
      <w:pPr>
        <w:pStyle w:val="Normlnweb"/>
        <w:spacing w:after="0" w:line="480" w:lineRule="auto"/>
        <w:textAlignment w:val="baseline"/>
        <w:rPr>
          <w:b/>
          <w:bCs/>
        </w:rPr>
      </w:pPr>
    </w:p>
    <w:p w14:paraId="0BFFCE6A" w14:textId="77777777" w:rsidR="00B41E8A" w:rsidRDefault="00B41E8A" w:rsidP="00B41E8A">
      <w:pPr>
        <w:pStyle w:val="Normlnweb"/>
        <w:spacing w:after="0" w:line="480" w:lineRule="auto"/>
        <w:textAlignment w:val="baseline"/>
        <w:rPr>
          <w:b/>
          <w:bCs/>
        </w:rPr>
      </w:pPr>
      <w:r>
        <w:rPr>
          <w:b/>
          <w:bCs/>
        </w:rPr>
        <w:t>TABLE OF CONTENTS</w:t>
      </w:r>
    </w:p>
    <w:p w14:paraId="6F9E6995" w14:textId="77777777" w:rsidR="00B41E8A" w:rsidRPr="005F3D3C" w:rsidRDefault="00B41E8A" w:rsidP="00B41E8A">
      <w:pPr>
        <w:pStyle w:val="Normlnweb"/>
        <w:spacing w:after="0" w:line="480" w:lineRule="auto"/>
        <w:textAlignment w:val="baseline"/>
      </w:pPr>
      <w:r w:rsidRPr="005F3D3C">
        <w:t>Supplemental Table 1</w:t>
      </w:r>
      <w:r>
        <w:t>…………………………………………………………</w:t>
      </w:r>
      <w:proofErr w:type="gramStart"/>
      <w:r>
        <w:t>…..</w:t>
      </w:r>
      <w:proofErr w:type="gramEnd"/>
      <w:r>
        <w:t xml:space="preserve"> </w:t>
      </w:r>
      <w:r w:rsidRPr="005F3D3C">
        <w:t xml:space="preserve">page 2 </w:t>
      </w:r>
    </w:p>
    <w:p w14:paraId="2B45785C" w14:textId="77777777" w:rsidR="00B41E8A" w:rsidRPr="005F3D3C" w:rsidRDefault="00B41E8A" w:rsidP="00B41E8A">
      <w:pPr>
        <w:pStyle w:val="Normlnweb"/>
        <w:spacing w:after="0" w:line="480" w:lineRule="auto"/>
        <w:textAlignment w:val="baseline"/>
      </w:pPr>
      <w:r w:rsidRPr="005F3D3C">
        <w:t>Supplemental Table 2</w:t>
      </w:r>
      <w:r>
        <w:t>…………………………………………………………</w:t>
      </w:r>
      <w:proofErr w:type="gramStart"/>
      <w:r>
        <w:t>…..</w:t>
      </w:r>
      <w:proofErr w:type="gramEnd"/>
      <w:r>
        <w:t xml:space="preserve"> </w:t>
      </w:r>
      <w:r w:rsidRPr="005F3D3C">
        <w:t>page 5</w:t>
      </w:r>
    </w:p>
    <w:p w14:paraId="23272562" w14:textId="77777777" w:rsidR="00B41E8A" w:rsidRDefault="00B41E8A" w:rsidP="00B41E8A">
      <w:pPr>
        <w:pStyle w:val="Normlnweb"/>
        <w:spacing w:after="0" w:line="480" w:lineRule="auto"/>
        <w:textAlignment w:val="baseline"/>
        <w:rPr>
          <w:b/>
          <w:bCs/>
        </w:rPr>
      </w:pPr>
      <w:r>
        <w:rPr>
          <w:b/>
          <w:bCs/>
        </w:rPr>
        <w:t xml:space="preserve"> </w:t>
      </w:r>
    </w:p>
    <w:p w14:paraId="2FD1F0C7" w14:textId="77777777" w:rsidR="00B41E8A" w:rsidRDefault="00B41E8A" w:rsidP="00B41E8A">
      <w:pPr>
        <w:pStyle w:val="Normlnweb"/>
        <w:spacing w:after="0" w:line="480" w:lineRule="auto"/>
        <w:textAlignment w:val="baseline"/>
        <w:rPr>
          <w:b/>
          <w:bCs/>
        </w:rPr>
      </w:pPr>
    </w:p>
    <w:p w14:paraId="240EC368" w14:textId="77777777" w:rsidR="00B41E8A" w:rsidRDefault="00B41E8A" w:rsidP="00B41E8A">
      <w:pPr>
        <w:pStyle w:val="Normlnweb"/>
        <w:spacing w:after="0" w:line="480" w:lineRule="auto"/>
        <w:textAlignment w:val="baseline"/>
        <w:rPr>
          <w:b/>
          <w:bCs/>
        </w:rPr>
      </w:pPr>
    </w:p>
    <w:p w14:paraId="656B40B3" w14:textId="77777777" w:rsidR="00B41E8A" w:rsidRPr="00717D32" w:rsidRDefault="00B41E8A" w:rsidP="00B41E8A">
      <w:pPr>
        <w:pStyle w:val="Normlnweb"/>
        <w:spacing w:after="0" w:line="480" w:lineRule="auto"/>
        <w:textAlignment w:val="baseline"/>
        <w:rPr>
          <w:b/>
          <w:bCs/>
        </w:rPr>
      </w:pPr>
      <w:r>
        <w:rPr>
          <w:b/>
          <w:bCs/>
        </w:rPr>
        <w:lastRenderedPageBreak/>
        <w:t>Supplemental Table</w:t>
      </w:r>
      <w:r w:rsidRPr="00717D32">
        <w:rPr>
          <w:b/>
          <w:bCs/>
        </w:rPr>
        <w:t xml:space="preserve"> 1: Baseline demographical and clinical data.</w:t>
      </w:r>
    </w:p>
    <w:tbl>
      <w:tblPr>
        <w:tblStyle w:val="Mkatabulky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701"/>
        <w:gridCol w:w="1418"/>
      </w:tblGrid>
      <w:tr w:rsidR="00B41E8A" w:rsidRPr="00717D32" w14:paraId="041561AA" w14:textId="77777777" w:rsidTr="00584830">
        <w:trPr>
          <w:trHeight w:val="816"/>
        </w:trPr>
        <w:tc>
          <w:tcPr>
            <w:tcW w:w="2977" w:type="dxa"/>
            <w:vAlign w:val="center"/>
          </w:tcPr>
          <w:p w14:paraId="5E9DFDA6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70190272"/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 rhythm</w:t>
            </w:r>
          </w:p>
        </w:tc>
        <w:tc>
          <w:tcPr>
            <w:tcW w:w="1701" w:type="dxa"/>
            <w:vAlign w:val="center"/>
          </w:tcPr>
          <w:p w14:paraId="6E18B55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F</w:t>
            </w:r>
          </w:p>
          <w:p w14:paraId="44F214B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5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610796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</w:t>
            </w:r>
          </w:p>
          <w:p w14:paraId="110F547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4283B77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ystole</w:t>
            </w:r>
          </w:p>
          <w:p w14:paraId="667DFCB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55)</w:t>
            </w:r>
          </w:p>
        </w:tc>
        <w:tc>
          <w:tcPr>
            <w:tcW w:w="1418" w:type="dxa"/>
            <w:vAlign w:val="center"/>
          </w:tcPr>
          <w:p w14:paraId="0A5543C4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B41E8A" w:rsidRPr="00717D32" w14:paraId="173AA5DD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077B9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DBA3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56 (45-6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CB64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 (54; 6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A934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58 (47; 6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E50A79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B41E8A" w:rsidRPr="00717D32" w14:paraId="3D1DF699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9C220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(Mal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9159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41 (90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EEAD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69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547C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40 (73 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AFE696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B41E8A" w:rsidRPr="00717D32" w14:paraId="7E053BD5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A1A55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l hist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1050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B72D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1F8B4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ECD4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7A83545F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558EF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Hypertensio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19AB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57/126 (45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97324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/26 (54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2EDF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8/39 (46 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F036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B41E8A" w:rsidRPr="00717D32" w14:paraId="112665C9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8B04F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Coronary artery dise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07A7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26/125 (21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7618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26 (8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45AC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6/36 (17 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B075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B41E8A" w:rsidRPr="00717D32" w14:paraId="1175A78B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B922F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Chronic heart fail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3D777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0/123 (8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DA12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/25 (12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C6CD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3/37 (8 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7BDB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B41E8A" w:rsidRPr="00717D32" w14:paraId="48BCF349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92A5A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ystander CP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ABB0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54 (99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4D5F4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(98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0BB2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54 (98 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85B8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B41E8A" w:rsidRPr="00717D32" w14:paraId="3021D501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E00CD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e from collapse to EMS arrival (mi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184A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9 (6-1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BB04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6; 1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6359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0 (7; 1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2924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B41E8A" w:rsidRPr="00717D32" w14:paraId="13B8B9C0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557EA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e from collapse to ACLS (physician arrival) (mi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A699A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0 (8-1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1F84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0; 1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DE87A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3 (10; 1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C446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41E8A" w:rsidRPr="00717D32" w14:paraId="61F0D844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AB32C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patcher assisted CP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8703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33 (85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5773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53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AA01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46 (84 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D688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41E8A" w:rsidRPr="00717D32" w14:paraId="02138086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589E2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ndomized to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7937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2344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D143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C415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3AEA21C8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646F5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Standar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CFA4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84 (54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A350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53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1597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24 (44 %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210D5E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B41E8A" w:rsidRPr="00717D32" w14:paraId="5DB8DA01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ED7F6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Invasi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FDE3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72 (46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BF83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47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EE7F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31 (56 %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656DF14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6D78728E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04D1B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oss ov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AB82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6DA7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74F6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D4E3C9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41CE9431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FA6D9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Standard → Invasi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0B70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0/8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9C24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030D4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/24</w:t>
            </w:r>
          </w:p>
        </w:tc>
        <w:tc>
          <w:tcPr>
            <w:tcW w:w="1418" w:type="dxa"/>
            <w:vMerge w:val="restart"/>
            <w:vAlign w:val="center"/>
          </w:tcPr>
          <w:p w14:paraId="643E36F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41E8A" w:rsidRPr="00717D32" w14:paraId="0E08DC8B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7F112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Invasive → Standar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80E24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2/7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3435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/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A0B6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6/31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6E58414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4F117F92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17BD8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e of CPR (time to ROSC or ECLS) (mi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8BB8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54 (33; 6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FDEE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42; 6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6ECC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56 (37; 6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581C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B41E8A" w:rsidRPr="00717D32" w14:paraId="7EB768FA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7E5AB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tted to hospi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2C4F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36 (87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AE45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33 (73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5ADD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41 (75 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A4C8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41E8A" w:rsidRPr="00717D32" w14:paraId="2621D4F8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34205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eclared dea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895C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33 (21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5E21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44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F18D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22 (40 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9E34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B41E8A" w:rsidRPr="00717D32" w14:paraId="463A949B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3F952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 xml:space="preserve">     Prehospi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0A6B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20/33 (61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891E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/20 (60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2E3A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 xml:space="preserve">14/22 (64 %)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52EA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B41E8A" w:rsidRPr="00717D32" w14:paraId="26E4C9F3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3C81D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 xml:space="preserve">     Within 1 hour of admis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0D72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3/33 (39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ACC1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/20 (40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518F4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8/22 (36 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B06E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41E8A" w:rsidRPr="00717D32" w14:paraId="2CC562CC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436AF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e to hospital admission (mi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2B56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55 (46-6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55A54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38; 5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7074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57 (47; 6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01D6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41E8A" w:rsidRPr="00717D32" w14:paraId="39871AA4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BE62E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CLS implan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A43C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57 (37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73E07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38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35B5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8 (33 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53AA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B41E8A" w:rsidRPr="00717D32" w14:paraId="3026DA07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5CB7D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vasive assess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C3FF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DEFF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BDAC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3F9E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66842093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7007A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Coronary angiography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428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26/127 (99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718B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/25 (96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B54D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31/37 (84 %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142460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5E0FC33E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2988B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Pulmonary angiography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2FC7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8/127 (6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B3CEA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/25 (40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CA9E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9/37 (24 %)</w:t>
            </w:r>
          </w:p>
        </w:tc>
        <w:tc>
          <w:tcPr>
            <w:tcW w:w="1418" w:type="dxa"/>
            <w:vMerge/>
            <w:vAlign w:val="center"/>
          </w:tcPr>
          <w:p w14:paraId="798E2AE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0BEB52AE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202B5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Aortograph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EA3C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22/127 (17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E1B2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/25 (32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5804A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1/37 (30 %)</w:t>
            </w:r>
          </w:p>
        </w:tc>
        <w:tc>
          <w:tcPr>
            <w:tcW w:w="1418" w:type="dxa"/>
            <w:vMerge/>
            <w:vAlign w:val="center"/>
          </w:tcPr>
          <w:p w14:paraId="538762E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7857A39E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F873F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Left ventricle angiograph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451E7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29/127 (23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6F8D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/25 (32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5C5159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0/37 (27 %)</w:t>
            </w:r>
          </w:p>
        </w:tc>
        <w:tc>
          <w:tcPr>
            <w:tcW w:w="1418" w:type="dxa"/>
            <w:vMerge/>
            <w:vAlign w:val="center"/>
          </w:tcPr>
          <w:p w14:paraId="64D91DC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368716E7" w14:textId="77777777" w:rsidTr="00584830"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CE62C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values on admission</w:t>
            </w:r>
          </w:p>
        </w:tc>
      </w:tr>
      <w:tr w:rsidR="00B41E8A" w:rsidRPr="00717D32" w14:paraId="42065D84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66B7D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p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696D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7.00 (6.87-7.1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6914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6.85 (6.75; 6.97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DF0C8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6.85 (6.77; 6.99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F1884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41E8A" w:rsidRPr="00717D32" w14:paraId="583B4F1A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E7AAE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Lactate (mmol/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5240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0.7 (7.8-13.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2F61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3.1 (11.1; 17.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57548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3.9 (8.9; 18.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0D5385A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41E8A" w:rsidRPr="00717D32" w14:paraId="707EC8C1" w14:textId="77777777" w:rsidTr="00584830"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686D0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use of cardiac arrest (including autopsy findings)</w:t>
            </w:r>
          </w:p>
        </w:tc>
      </w:tr>
      <w:tr w:rsidR="00B41E8A" w:rsidRPr="00717D32" w14:paraId="6F3400B1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8833B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 xml:space="preserve">     Acute coronary syndr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4FF56A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89 (57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2AC5E4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5 (33 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A964D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23 (42 %)</w:t>
            </w:r>
          </w:p>
        </w:tc>
        <w:tc>
          <w:tcPr>
            <w:tcW w:w="1418" w:type="dxa"/>
            <w:vMerge w:val="restart"/>
            <w:vAlign w:val="center"/>
          </w:tcPr>
          <w:p w14:paraId="428E7BE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41E8A" w:rsidRPr="00717D32" w14:paraId="21DE9A33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B73D9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 xml:space="preserve">     Chronic coronary artery  </w:t>
            </w:r>
          </w:p>
          <w:p w14:paraId="076814E4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 xml:space="preserve">     dise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EF6262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29 (19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421756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 (2 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A22A8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2 (4 %)</w:t>
            </w:r>
          </w:p>
        </w:tc>
        <w:tc>
          <w:tcPr>
            <w:tcW w:w="1418" w:type="dxa"/>
            <w:vMerge/>
            <w:vAlign w:val="center"/>
          </w:tcPr>
          <w:p w14:paraId="7246D17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591D082D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E5397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 xml:space="preserve">     Pulmonary embolis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D69C97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 (1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E6356D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5 (33 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064F5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8 (15 %)</w:t>
            </w:r>
          </w:p>
        </w:tc>
        <w:tc>
          <w:tcPr>
            <w:tcW w:w="1418" w:type="dxa"/>
            <w:vMerge/>
            <w:vAlign w:val="center"/>
          </w:tcPr>
          <w:p w14:paraId="311DA3A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498FE40F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F8881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Chronic heart fail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9B494C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8 (5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FBB8C6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2 (4 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07030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4 (7 %)</w:t>
            </w:r>
          </w:p>
        </w:tc>
        <w:tc>
          <w:tcPr>
            <w:tcW w:w="1418" w:type="dxa"/>
            <w:vMerge/>
            <w:vAlign w:val="center"/>
          </w:tcPr>
          <w:p w14:paraId="5D0CA7D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1E6AEC82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CDE14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 xml:space="preserve">     Cardiomyopath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4507BC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7 (5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EAA862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 (2 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EA14E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 (2 %)</w:t>
            </w:r>
          </w:p>
        </w:tc>
        <w:tc>
          <w:tcPr>
            <w:tcW w:w="1418" w:type="dxa"/>
            <w:vMerge/>
            <w:vAlign w:val="center"/>
          </w:tcPr>
          <w:p w14:paraId="0530063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5282C1A4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FF51F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 xml:space="preserve">     Myocardit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46B5B17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5 (3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592370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 (2 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54FD4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2 (4 %)</w:t>
            </w:r>
          </w:p>
        </w:tc>
        <w:tc>
          <w:tcPr>
            <w:tcW w:w="1418" w:type="dxa"/>
            <w:vMerge/>
            <w:vAlign w:val="center"/>
          </w:tcPr>
          <w:p w14:paraId="788647F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20140560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B895D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 xml:space="preserve">     Aortic steno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5E1BE5A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5 (3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0506F6A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 (2 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CF24DA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2 (4 %)</w:t>
            </w:r>
          </w:p>
        </w:tc>
        <w:tc>
          <w:tcPr>
            <w:tcW w:w="1418" w:type="dxa"/>
            <w:vMerge/>
            <w:vAlign w:val="center"/>
          </w:tcPr>
          <w:p w14:paraId="7DC595E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4A4D2360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EFA88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 xml:space="preserve">     Aortic dissection type 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E7E184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 (1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675888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 (2 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044444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2 (4 %)</w:t>
            </w:r>
          </w:p>
        </w:tc>
        <w:tc>
          <w:tcPr>
            <w:tcW w:w="1418" w:type="dxa"/>
            <w:vMerge/>
            <w:vAlign w:val="center"/>
          </w:tcPr>
          <w:p w14:paraId="7CBBC3A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0E9A2865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2E7BB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 xml:space="preserve">     Intracranial hemorrh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39099D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 (1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D6AD40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 (2 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55D5B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 (2 %)</w:t>
            </w:r>
          </w:p>
        </w:tc>
        <w:tc>
          <w:tcPr>
            <w:tcW w:w="1418" w:type="dxa"/>
            <w:vMerge/>
            <w:vAlign w:val="center"/>
          </w:tcPr>
          <w:p w14:paraId="65F54D0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15165F0A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C6C67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 xml:space="preserve">     Bleeding – oth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6A790B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 (0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567D2D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3 (7 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1130F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vMerge/>
            <w:vAlign w:val="center"/>
          </w:tcPr>
          <w:p w14:paraId="2D9054EA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07700700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8C7CB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 xml:space="preserve">     Accidental hypothermi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1258354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3 (2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72BD30F" w14:textId="77777777" w:rsidR="00B41E8A" w:rsidRPr="00717D32" w:rsidRDefault="00B41E8A" w:rsidP="00B41E8A">
            <w:pPr>
              <w:pStyle w:val="Odstavecseseznamem"/>
              <w:numPr>
                <w:ilvl w:val="0"/>
                <w:numId w:val="1"/>
              </w:num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4C9A0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 (2 %)</w:t>
            </w:r>
          </w:p>
        </w:tc>
        <w:tc>
          <w:tcPr>
            <w:tcW w:w="1418" w:type="dxa"/>
            <w:vMerge/>
            <w:vAlign w:val="center"/>
          </w:tcPr>
          <w:p w14:paraId="20BCD62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7965C811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933A5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 xml:space="preserve">     Pulmonary hyperten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4CF42A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 (0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E3DE77F" w14:textId="77777777" w:rsidR="00B41E8A" w:rsidRPr="00717D32" w:rsidRDefault="00B41E8A" w:rsidP="00B41E8A">
            <w:pPr>
              <w:pStyle w:val="Odstavecseseznamem"/>
              <w:numPr>
                <w:ilvl w:val="0"/>
                <w:numId w:val="1"/>
              </w:num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E6EE9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2 (4 %)</w:t>
            </w:r>
          </w:p>
        </w:tc>
        <w:tc>
          <w:tcPr>
            <w:tcW w:w="1418" w:type="dxa"/>
            <w:vMerge/>
            <w:vAlign w:val="center"/>
          </w:tcPr>
          <w:p w14:paraId="515D0A6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3D9E803F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93786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 xml:space="preserve">     Sep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C93F98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0 (0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3D9895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 (2 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759BE7" w14:textId="77777777" w:rsidR="00B41E8A" w:rsidRPr="00717D32" w:rsidRDefault="00B41E8A" w:rsidP="00B41E8A">
            <w:pPr>
              <w:pStyle w:val="Odstavecseseznamem"/>
              <w:numPr>
                <w:ilvl w:val="0"/>
                <w:numId w:val="1"/>
              </w:num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79EABE9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1341FB9C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ABF31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 xml:space="preserve">     Oth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575672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 (1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40357C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4A420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 (2 %)</w:t>
            </w:r>
          </w:p>
        </w:tc>
        <w:tc>
          <w:tcPr>
            <w:tcW w:w="1418" w:type="dxa"/>
            <w:vMerge/>
            <w:vAlign w:val="center"/>
          </w:tcPr>
          <w:p w14:paraId="4ED317B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4EDB4D44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E5C9F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 xml:space="preserve">     Unknow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0142E8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6 (4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148F68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3 (7 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26C05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6 (11 %)</w:t>
            </w: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  <w:vAlign w:val="center"/>
          </w:tcPr>
          <w:p w14:paraId="24AE540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E8A" w:rsidRPr="00717D32" w14:paraId="03F1DFAA" w14:textId="77777777" w:rsidTr="005848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FFBAD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endpoi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1D6EAC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63 (40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CF8857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3 (7 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26000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2 (4 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4DDBCA6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bookmarkEnd w:id="0"/>
    <w:p w14:paraId="711E4057" w14:textId="77777777" w:rsidR="00B41E8A" w:rsidRPr="00717D32" w:rsidRDefault="00B41E8A" w:rsidP="00B41E8A">
      <w:pPr>
        <w:pStyle w:val="Titulek"/>
        <w:spacing w:before="0" w:after="0" w:line="480" w:lineRule="auto"/>
        <w:rPr>
          <w:rFonts w:ascii="Times New Roman" w:hAnsi="Times New Roman"/>
          <w:color w:val="auto"/>
          <w:sz w:val="24"/>
          <w:szCs w:val="24"/>
          <w:lang w:val="en-US"/>
        </w:rPr>
      </w:pPr>
      <w:r w:rsidRPr="00717D32">
        <w:rPr>
          <w:rFonts w:ascii="Times New Roman" w:hAnsi="Times New Roman"/>
          <w:color w:val="auto"/>
          <w:sz w:val="24"/>
          <w:szCs w:val="24"/>
          <w:lang w:val="en-US"/>
        </w:rPr>
        <w:t xml:space="preserve">Notes: Data is expressed as median (IQR) or n (%). Kruskal-Wallis’s test was used. </w:t>
      </w:r>
    </w:p>
    <w:p w14:paraId="309743AA" w14:textId="77777777" w:rsidR="00B41E8A" w:rsidRPr="00A5070C" w:rsidRDefault="00B41E8A" w:rsidP="00B41E8A">
      <w:pPr>
        <w:pStyle w:val="Titulek"/>
        <w:spacing w:before="0" w:after="0" w:line="480" w:lineRule="auto"/>
        <w:rPr>
          <w:rFonts w:ascii="Times New Roman" w:hAnsi="Times New Roman"/>
          <w:color w:val="auto"/>
          <w:sz w:val="24"/>
          <w:szCs w:val="24"/>
          <w:lang w:val="en-US"/>
        </w:rPr>
        <w:sectPr w:rsidR="00B41E8A" w:rsidRPr="00A5070C" w:rsidSect="00B41E8A">
          <w:footerReference w:type="default" r:id="rId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717D32">
        <w:rPr>
          <w:rFonts w:ascii="Times New Roman" w:hAnsi="Times New Roman"/>
          <w:color w:val="auto"/>
          <w:sz w:val="24"/>
          <w:szCs w:val="24"/>
          <w:lang w:val="en-US"/>
        </w:rPr>
        <w:t>ACLS – Advanced circulatory life support; CPR – Cardiopulmonary resuscitation; ECLS – Extracorporeal life support; EMS – Emergency Medical System; PEA – Pulseless electrical activity; ROSC – Recovery of spontaneous circulation; VF – Ventricular fibrillation.</w:t>
      </w:r>
    </w:p>
    <w:p w14:paraId="41C648A3" w14:textId="77777777" w:rsidR="00B41E8A" w:rsidRPr="00717D32" w:rsidRDefault="00B41E8A" w:rsidP="00B41E8A">
      <w:pPr>
        <w:pStyle w:val="Titulek"/>
        <w:spacing w:before="0" w:after="0" w:line="480" w:lineRule="auto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lastRenderedPageBreak/>
        <w:t>Supplemental Table</w:t>
      </w:r>
      <w:r w:rsidRPr="00717D32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2</w:t>
      </w:r>
      <w:r w:rsidRPr="00717D32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t>: Patients with an initial non-shockable rhythm and CPC 1,2.</w:t>
      </w:r>
    </w:p>
    <w:tbl>
      <w:tblPr>
        <w:tblStyle w:val="Mkatabulky"/>
        <w:tblW w:w="964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5"/>
        <w:gridCol w:w="1276"/>
        <w:gridCol w:w="1418"/>
        <w:gridCol w:w="1276"/>
        <w:gridCol w:w="1561"/>
      </w:tblGrid>
      <w:tr w:rsidR="00B41E8A" w:rsidRPr="00717D32" w14:paraId="65C6581C" w14:textId="77777777" w:rsidTr="00584830">
        <w:trPr>
          <w:trHeight w:val="816"/>
        </w:trPr>
        <w:tc>
          <w:tcPr>
            <w:tcW w:w="2835" w:type="dxa"/>
            <w:vAlign w:val="center"/>
          </w:tcPr>
          <w:p w14:paraId="6EDD7E30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No</w:t>
            </w:r>
          </w:p>
        </w:tc>
        <w:tc>
          <w:tcPr>
            <w:tcW w:w="1275" w:type="dxa"/>
            <w:vAlign w:val="center"/>
          </w:tcPr>
          <w:p w14:paraId="423EE3A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01AFA2C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4A049FD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14:paraId="2E748BA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561" w:type="dxa"/>
            <w:vAlign w:val="center"/>
          </w:tcPr>
          <w:p w14:paraId="481EEF1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B41E8A" w:rsidRPr="00717D32" w14:paraId="3680BA07" w14:textId="77777777" w:rsidTr="00584830">
        <w:trPr>
          <w:trHeight w:val="20"/>
        </w:trPr>
        <w:tc>
          <w:tcPr>
            <w:tcW w:w="2835" w:type="dxa"/>
            <w:tcBorders>
              <w:bottom w:val="single" w:sz="4" w:space="0" w:color="A6A6A6" w:themeColor="background1" w:themeShade="A6"/>
            </w:tcBorders>
            <w:vAlign w:val="bottom"/>
          </w:tcPr>
          <w:p w14:paraId="052F0A75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275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8B0EDA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6997CD4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418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956992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276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A3F03C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561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6E7FC3A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</w:tr>
      <w:tr w:rsidR="00B41E8A" w:rsidRPr="00717D32" w14:paraId="02C86E5D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036D5D69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5A547D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0C1832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AD25C8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33427D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2EA54EA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B41E8A" w:rsidRPr="00717D32" w14:paraId="249CFE91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E3E9D61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cal history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32889E7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53F307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433455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DF8A51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6E39A2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1E8A" w:rsidRPr="00717D32" w14:paraId="6C4D8919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5DECFF3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Hypertension 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FDC7DD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8D53FE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802739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119317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E8A578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B41E8A" w:rsidRPr="00717D32" w14:paraId="5B0BB6CC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5916BDB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Coronary artery disease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6E3A06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58E56C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0A400B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EBB251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C8AFCA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B41E8A" w:rsidRPr="00717D32" w14:paraId="26C086A5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B7098B5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Chronic heart failure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99F477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E85C034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C2B5D2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6A1D8A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A01EBD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B41E8A" w:rsidRPr="00717D32" w14:paraId="182FE4B7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2FA39FD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Diabetes mellitus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48F74C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E7FD64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94C2F6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AC3FC9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BBE8CE4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B41E8A" w:rsidRPr="00717D32" w14:paraId="233D0137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0660AD0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ystander CPR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5B9883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9AC21E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B9D039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1A08B6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711DC4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B41E8A" w:rsidRPr="00717D32" w14:paraId="7B14BB74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66457E5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e from collapse to EMS arrival (min)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28CDFE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175A5F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apse after EMS arrival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96CA57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apse after EMS arrival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81386C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026C9B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B41E8A" w:rsidRPr="00717D32" w14:paraId="71C1E311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56852C4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e from collapse to ACLS (min)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E3C0C5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0B1FEA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7825A1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EC77BB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5E15D37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B41E8A" w:rsidRPr="00717D32" w14:paraId="5A0EB053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630E615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patcher assisted CPR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CF7847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EA215CA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B2A953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BAB269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FF5216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B41E8A" w:rsidRPr="00717D32" w14:paraId="74778DDE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08F466F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Randomized to 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38DC17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044452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61DDABA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25CBC6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AB59DE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</w:t>
            </w:r>
          </w:p>
        </w:tc>
      </w:tr>
      <w:tr w:rsidR="00B41E8A" w:rsidRPr="00717D32" w14:paraId="41DD7DA9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98A6D85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e of CPR</w:t>
            </w: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time to ROSC or ECLS) (min)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E98422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22E02B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A2C1E8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99CAD8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AB94D7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B41E8A" w:rsidRPr="00717D32" w14:paraId="1E543269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92A9568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itial rhythm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1B2AEE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A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EEC412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A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88D988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A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B21D89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ystole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C803A9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ystole</w:t>
            </w:r>
          </w:p>
        </w:tc>
      </w:tr>
      <w:tr w:rsidR="00B41E8A" w:rsidRPr="00717D32" w14:paraId="2E0C1599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F1E962D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hythm profile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374006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A</w:t>
            </w:r>
          </w:p>
          <w:p w14:paraId="443F86B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VF</w:t>
            </w:r>
          </w:p>
          <w:p w14:paraId="54210A74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A</w:t>
            </w:r>
          </w:p>
          <w:p w14:paraId="129ADF6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ROSC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A79556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A</w:t>
            </w:r>
          </w:p>
          <w:p w14:paraId="7BCE01D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ROSC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92A9D5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A</w:t>
            </w:r>
          </w:p>
          <w:p w14:paraId="62E381B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ECLS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CF3A17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ystole</w:t>
            </w:r>
          </w:p>
          <w:p w14:paraId="3986529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VF</w:t>
            </w:r>
          </w:p>
          <w:p w14:paraId="711AFDB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ROSC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3850CC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ystole</w:t>
            </w:r>
          </w:p>
          <w:p w14:paraId="1249304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ROSC</w:t>
            </w:r>
          </w:p>
          <w:p w14:paraId="1CCCD2E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BRADY</w:t>
            </w:r>
          </w:p>
          <w:p w14:paraId="78C4B977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ROSC</w:t>
            </w:r>
          </w:p>
        </w:tc>
      </w:tr>
      <w:tr w:rsidR="00B41E8A" w:rsidRPr="00717D32" w14:paraId="06C4EF0F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0A562BB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No of</w:t>
            </w:r>
            <w:proofErr w:type="gramEnd"/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rhythm changes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3C952B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D77D5F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958D64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02212D4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639141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41E8A" w:rsidRPr="00717D32" w14:paraId="36B62C18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C13BC2F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entricular fibrillation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C27379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78C272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6C786D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F8DE25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132035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B41E8A" w:rsidRPr="00717D32" w14:paraId="4A99A088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5C65D41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fibrillation No before admission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5F4337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468616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36DBD8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40DC43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F2CF40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1E8A" w:rsidRPr="00717D32" w14:paraId="55013094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2B056E7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mittent ROSC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202990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8B6B6A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48B271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966D31A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8BD660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B41E8A" w:rsidRPr="00717D32" w14:paraId="08BFFF05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9B18385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stained ROSC on admission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A0F526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8D9A93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13C79D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81C14E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85B119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B41E8A" w:rsidRPr="00717D32" w14:paraId="3CE4EABE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8A718C4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e from EMS arrival to 1</w:t>
            </w: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rhythm change (min)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D6DE8A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C83132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B8299C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C51721A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B934C5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B41E8A" w:rsidRPr="00717D32" w14:paraId="1EC762EA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50E50E4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e from EMS arrival to 2</w:t>
            </w: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rhythm change (min)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1421AD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00B6B3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11BF12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7FFF70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1B4C3C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B41E8A" w:rsidRPr="00717D32" w14:paraId="4EB76227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22A78A2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e from EMS arrival to 3</w:t>
            </w: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rhythm change (min)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262BF9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15CA41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A0F4AC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7B4F1CA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3AC9405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1E8A" w:rsidRPr="00717D32" w14:paraId="3F2F1E72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6C3D3FF1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mitted to hospital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4CAEF3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8481C1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16BB6D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C5321D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C45072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1E8A" w:rsidRPr="00717D32" w14:paraId="5C944C3D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0DAFC60C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to hospital admission (min)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B4D6A8A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3FD021A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C4694B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AC3C7D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3D7102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</w:tr>
      <w:tr w:rsidR="00B41E8A" w:rsidRPr="00717D32" w14:paraId="286C9507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03D9B59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CLS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67D815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7D7E8E7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10EE14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2E42D5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6AC3B5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1E8A" w:rsidRPr="00717D32" w14:paraId="278D8127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89DF805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ECLS implanted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F40C6CA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316E73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0B1B6F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CC44D1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1CD2EE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B41E8A" w:rsidRPr="00717D32" w14:paraId="04589AAE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AA08D35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Time to ECLS (min)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C56148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D5D623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28DD197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5AE602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DAA966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1E8A" w:rsidRPr="00717D32" w14:paraId="49D9B4AB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632AD99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vasive assessment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13A9CB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09C473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665F91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11243B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4BCCB8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1E8A" w:rsidRPr="00717D32" w14:paraId="3D8FB462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FF4DE4C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Coronary angiography 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000E76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DBADD9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4D3F55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2791F99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BBDDB37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B41E8A" w:rsidRPr="00717D32" w14:paraId="6D401D49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D07F7A1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Pulmonary angiography 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5B3C82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D11A8B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982C26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868092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A334DE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B41E8A" w:rsidRPr="00717D32" w14:paraId="721538DF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FB06437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  Aortography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D0184F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E57FD8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0A53A0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DAFAAE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73C5EF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B41E8A" w:rsidRPr="00717D32" w14:paraId="7B3F6EC3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333B3DB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Left ventricle angiography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187A15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B446237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9789DE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34DF95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1642DD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B41E8A" w:rsidRPr="00717D32" w14:paraId="7B7500B9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B8930FE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boratory values on admission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92952EB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15EE89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10F012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7AB92C7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C2AA7D2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1E8A" w:rsidRPr="00717D32" w14:paraId="00297C21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2A9A674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pH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16383AF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2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1BFBEB7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98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404732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26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9C1B48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8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738267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04</w:t>
            </w:r>
          </w:p>
        </w:tc>
      </w:tr>
      <w:tr w:rsidR="00B41E8A" w:rsidRPr="00717D32" w14:paraId="53EBDAF9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28BB4FC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Lactate (mmol/L)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4AB0DD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13E3D8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4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BCC4BA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77E0733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8E713B4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</w:tc>
      </w:tr>
      <w:tr w:rsidR="00B41E8A" w:rsidRPr="00717D32" w14:paraId="2D00D8A5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A3C6298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use of cardiac arrest (including autopsy findings)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99F166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omyopathy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72BDF5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sive pulmonary embolism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924BA1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sive pulmonary embolism + inferior myocardial infarction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104E7BD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heart failure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43B2B81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tic valve stenosis</w:t>
            </w:r>
          </w:p>
        </w:tc>
      </w:tr>
      <w:tr w:rsidR="00B41E8A" w:rsidRPr="00717D32" w14:paraId="476C3805" w14:textId="77777777" w:rsidTr="00584830">
        <w:trPr>
          <w:trHeight w:val="20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14:paraId="1483F12F" w14:textId="77777777" w:rsidR="00B41E8A" w:rsidRPr="00717D32" w:rsidRDefault="00B41E8A" w:rsidP="00B41E8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C at 180d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14:paraId="24C8573E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14:paraId="34C79DB8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14:paraId="68FA7E86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14:paraId="6CD4BCFC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14:paraId="3862F560" w14:textId="77777777" w:rsidR="00B41E8A" w:rsidRPr="00717D32" w:rsidRDefault="00B41E8A" w:rsidP="00B41E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D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3C4FBCB" w14:textId="1DADF0FC" w:rsidR="000B5DAB" w:rsidRDefault="00B41E8A" w:rsidP="00B41E8A">
      <w:pPr>
        <w:spacing w:line="480" w:lineRule="auto"/>
      </w:pPr>
      <w:r w:rsidRPr="00717D32">
        <w:rPr>
          <w:rFonts w:ascii="Times New Roman" w:hAnsi="Times New Roman"/>
          <w:sz w:val="24"/>
          <w:szCs w:val="24"/>
        </w:rPr>
        <w:t xml:space="preserve">Note: ACLS – Advanced circulatory support; CPR – Cardiopulmonary resuscitation; ECLS – Extracorporeal circulatory support; EMS – Emergency medical system; </w:t>
      </w:r>
      <w:r>
        <w:rPr>
          <w:rFonts w:ascii="Times New Roman" w:hAnsi="Times New Roman"/>
          <w:sz w:val="24"/>
          <w:szCs w:val="24"/>
        </w:rPr>
        <w:t xml:space="preserve">PEA </w:t>
      </w:r>
    </w:p>
    <w:sectPr w:rsidR="000B5D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37572956"/>
      <w:docPartObj>
        <w:docPartGallery w:val="Page Numbers (Bottom of Page)"/>
        <w:docPartUnique/>
      </w:docPartObj>
    </w:sdtPr>
    <w:sdtEndPr/>
    <w:sdtContent>
      <w:p w14:paraId="3502ACDE" w14:textId="77777777" w:rsidR="00B41E8A" w:rsidRDefault="00B41E8A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s-CZ"/>
          </w:rPr>
          <w:t>2</w:t>
        </w:r>
        <w:r>
          <w:fldChar w:fldCharType="end"/>
        </w:r>
      </w:p>
    </w:sdtContent>
  </w:sdt>
  <w:p w14:paraId="42AE98C4" w14:textId="77777777" w:rsidR="00B41E8A" w:rsidRPr="00754C7D" w:rsidRDefault="00B41E8A" w:rsidP="001B34DC">
    <w:pPr>
      <w:pStyle w:val="Zpat"/>
      <w:jc w:val="righ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593AE0"/>
    <w:multiLevelType w:val="hybridMultilevel"/>
    <w:tmpl w:val="828A8434"/>
    <w:lvl w:ilvl="0" w:tplc="890E3E82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2844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E8A"/>
    <w:rsid w:val="000B5DAB"/>
    <w:rsid w:val="004A6985"/>
    <w:rsid w:val="007C5AAA"/>
    <w:rsid w:val="00B41E8A"/>
    <w:rsid w:val="00FD5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3E5B03"/>
  <w15:chartTrackingRefBased/>
  <w15:docId w15:val="{12126FE1-B8C5-4D30-BA80-D480903DF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41E8A"/>
    <w:pPr>
      <w:spacing w:after="200" w:line="276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B41E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B41E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B41E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B41E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B41E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B41E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B41E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B41E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B41E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B41E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B41E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B41E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B41E8A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B41E8A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B41E8A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B41E8A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B41E8A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B41E8A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B41E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B41E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B41E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B41E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B41E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B41E8A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B41E8A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B41E8A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B41E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B41E8A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B41E8A"/>
    <w:rPr>
      <w:b/>
      <w:bCs/>
      <w:smallCaps/>
      <w:color w:val="0F4761" w:themeColor="accent1" w:themeShade="BF"/>
      <w:spacing w:val="5"/>
    </w:rPr>
  </w:style>
  <w:style w:type="paragraph" w:customStyle="1" w:styleId="NormalAriel">
    <w:name w:val="Normal Ariel"/>
    <w:basedOn w:val="Obsah1"/>
    <w:link w:val="NormalArielChar"/>
    <w:uiPriority w:val="99"/>
    <w:rsid w:val="00B41E8A"/>
    <w:pPr>
      <w:tabs>
        <w:tab w:val="left" w:pos="851"/>
      </w:tabs>
      <w:spacing w:after="0" w:line="288" w:lineRule="auto"/>
      <w:jc w:val="both"/>
    </w:pPr>
    <w:rPr>
      <w:rFonts w:ascii="Arial" w:hAnsi="Arial" w:cs="Times New Roman"/>
      <w:sz w:val="24"/>
      <w:szCs w:val="24"/>
      <w:lang w:val="en-GB" w:eastAsia="da-DK"/>
    </w:rPr>
  </w:style>
  <w:style w:type="character" w:customStyle="1" w:styleId="NormalArielChar">
    <w:name w:val="Normal Ariel Char"/>
    <w:link w:val="NormalAriel"/>
    <w:uiPriority w:val="99"/>
    <w:locked/>
    <w:rsid w:val="00B41E8A"/>
    <w:rPr>
      <w:rFonts w:ascii="Arial" w:eastAsia="Calibri" w:hAnsi="Arial" w:cs="Times New Roman"/>
      <w:kern w:val="0"/>
      <w:sz w:val="24"/>
      <w:szCs w:val="24"/>
      <w:lang w:val="en-GB" w:eastAsia="da-DK"/>
      <w14:ligatures w14:val="none"/>
    </w:rPr>
  </w:style>
  <w:style w:type="paragraph" w:styleId="Normlnweb">
    <w:name w:val="Normal (Web)"/>
    <w:basedOn w:val="Normln"/>
    <w:link w:val="NormlnwebChar"/>
    <w:uiPriority w:val="99"/>
    <w:unhideWhenUsed/>
    <w:rsid w:val="00B41E8A"/>
    <w:rPr>
      <w:rFonts w:ascii="Times New Roman" w:hAnsi="Times New Roman" w:cs="Times New Roman"/>
      <w:sz w:val="24"/>
      <w:szCs w:val="24"/>
    </w:rPr>
  </w:style>
  <w:style w:type="table" w:styleId="Mkatabulky">
    <w:name w:val="Table Grid"/>
    <w:basedOn w:val="Normlntabulka"/>
    <w:uiPriority w:val="39"/>
    <w:rsid w:val="00B41E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pat">
    <w:name w:val="footer"/>
    <w:basedOn w:val="Normln"/>
    <w:link w:val="ZpatChar"/>
    <w:uiPriority w:val="99"/>
    <w:unhideWhenUsed/>
    <w:rsid w:val="00B41E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41E8A"/>
    <w:rPr>
      <w:rFonts w:ascii="Calibri" w:eastAsia="Calibri" w:hAnsi="Calibri" w:cs="Calibri"/>
      <w:kern w:val="0"/>
      <w:lang w:val="en-US"/>
      <w14:ligatures w14:val="none"/>
    </w:rPr>
  </w:style>
  <w:style w:type="paragraph" w:styleId="Titulek">
    <w:name w:val="caption"/>
    <w:basedOn w:val="Normln"/>
    <w:uiPriority w:val="35"/>
    <w:qFormat/>
    <w:rsid w:val="00B41E8A"/>
    <w:pPr>
      <w:spacing w:before="240" w:line="393" w:lineRule="auto"/>
      <w:jc w:val="both"/>
    </w:pPr>
    <w:rPr>
      <w:rFonts w:eastAsia="Times New Roman" w:cs="Times New Roman"/>
      <w:color w:val="B77540"/>
      <w:szCs w:val="20"/>
      <w:lang w:val=""/>
    </w:rPr>
  </w:style>
  <w:style w:type="character" w:customStyle="1" w:styleId="NormlnwebChar">
    <w:name w:val="Normální (web) Char"/>
    <w:basedOn w:val="Standardnpsmoodstavce"/>
    <w:link w:val="Normlnweb"/>
    <w:uiPriority w:val="99"/>
    <w:rsid w:val="00B41E8A"/>
    <w:rPr>
      <w:rFonts w:ascii="Times New Roman" w:eastAsia="Calibri" w:hAnsi="Times New Roman" w:cs="Times New Roman"/>
      <w:kern w:val="0"/>
      <w:sz w:val="24"/>
      <w:szCs w:val="24"/>
      <w:lang w:val="en-US"/>
      <w14:ligatures w14:val="none"/>
    </w:rPr>
  </w:style>
  <w:style w:type="paragraph" w:styleId="Obsah1">
    <w:name w:val="toc 1"/>
    <w:basedOn w:val="Normln"/>
    <w:next w:val="Normln"/>
    <w:autoRedefine/>
    <w:uiPriority w:val="39"/>
    <w:semiHidden/>
    <w:unhideWhenUsed/>
    <w:rsid w:val="00B41E8A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057</Words>
  <Characters>4751</Characters>
  <Application>Microsoft Office Word</Application>
  <DocSecurity>0</DocSecurity>
  <Lines>564</Lines>
  <Paragraphs>426</Paragraphs>
  <ScaleCrop>false</ScaleCrop>
  <Company/>
  <LinksUpToDate>false</LinksUpToDate>
  <CharactersWithSpaces>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ránek Štěpán, prof. MUDr. Ph.D.</dc:creator>
  <cp:keywords/>
  <dc:description/>
  <cp:lastModifiedBy>Havránek Štěpán, prof. MUDr. Ph.D.</cp:lastModifiedBy>
  <cp:revision>1</cp:revision>
  <dcterms:created xsi:type="dcterms:W3CDTF">2025-05-01T17:42:00Z</dcterms:created>
  <dcterms:modified xsi:type="dcterms:W3CDTF">2025-05-01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a22c18-51bf-4233-803a-436ef3a45a01</vt:lpwstr>
  </property>
  <property fmtid="{D5CDD505-2E9C-101B-9397-08002B2CF9AE}" pid="3" name="MSIP_Label_2063cd7f-2d21-486a-9f29-9c1683fdd175_Enabled">
    <vt:lpwstr>true</vt:lpwstr>
  </property>
  <property fmtid="{D5CDD505-2E9C-101B-9397-08002B2CF9AE}" pid="4" name="MSIP_Label_2063cd7f-2d21-486a-9f29-9c1683fdd175_SetDate">
    <vt:lpwstr>2025-05-01T17:48:36Z</vt:lpwstr>
  </property>
  <property fmtid="{D5CDD505-2E9C-101B-9397-08002B2CF9AE}" pid="5" name="MSIP_Label_2063cd7f-2d21-486a-9f29-9c1683fdd175_Method">
    <vt:lpwstr>Standard</vt:lpwstr>
  </property>
  <property fmtid="{D5CDD505-2E9C-101B-9397-08002B2CF9AE}" pid="6" name="MSIP_Label_2063cd7f-2d21-486a-9f29-9c1683fdd175_Name">
    <vt:lpwstr>2063cd7f-2d21-486a-9f29-9c1683fdd175</vt:lpwstr>
  </property>
  <property fmtid="{D5CDD505-2E9C-101B-9397-08002B2CF9AE}" pid="7" name="MSIP_Label_2063cd7f-2d21-486a-9f29-9c1683fdd175_SiteId">
    <vt:lpwstr>0f277086-d4e0-4971-bc1a-bbc5df0eb246</vt:lpwstr>
  </property>
  <property fmtid="{D5CDD505-2E9C-101B-9397-08002B2CF9AE}" pid="8" name="MSIP_Label_2063cd7f-2d21-486a-9f29-9c1683fdd175_ActionId">
    <vt:lpwstr>325d8106-454f-4fe5-b99b-dabbafe621be</vt:lpwstr>
  </property>
  <property fmtid="{D5CDD505-2E9C-101B-9397-08002B2CF9AE}" pid="9" name="MSIP_Label_2063cd7f-2d21-486a-9f29-9c1683fdd175_ContentBits">
    <vt:lpwstr>0</vt:lpwstr>
  </property>
  <property fmtid="{D5CDD505-2E9C-101B-9397-08002B2CF9AE}" pid="10" name="MSIP_Label_2063cd7f-2d21-486a-9f29-9c1683fdd175_Tag">
    <vt:lpwstr>10, 3, 0, 1</vt:lpwstr>
  </property>
</Properties>
</file>